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7BB42" w14:textId="0A781F98" w:rsidR="00304886" w:rsidRPr="002448DE" w:rsidRDefault="00304886" w:rsidP="00304886">
      <w:pPr>
        <w:pStyle w:val="NormalWeb"/>
        <w:spacing w:before="0" w:beforeAutospacing="0" w:after="0" w:afterAutospacing="0"/>
        <w:rPr>
          <w:sz w:val="28"/>
          <w:szCs w:val="28"/>
        </w:rPr>
      </w:pPr>
      <w:r w:rsidRPr="00CA6400">
        <w:rPr>
          <w:b/>
          <w:sz w:val="28"/>
          <w:szCs w:val="28"/>
        </w:rPr>
        <w:t>Supplementary Table S</w:t>
      </w:r>
      <w:r w:rsidR="00F50223">
        <w:rPr>
          <w:b/>
          <w:sz w:val="28"/>
          <w:szCs w:val="28"/>
        </w:rPr>
        <w:t>3</w:t>
      </w:r>
      <w:bookmarkStart w:id="0" w:name="_GoBack"/>
      <w:bookmarkEnd w:id="0"/>
      <w:r w:rsidRPr="00CA6400">
        <w:rPr>
          <w:rFonts w:cstheme="minorBidi"/>
          <w:b/>
          <w:color w:val="000000" w:themeColor="text1"/>
          <w:kern w:val="24"/>
          <w:sz w:val="28"/>
          <w:szCs w:val="28"/>
        </w:rPr>
        <w:t>:</w:t>
      </w:r>
      <w:r w:rsidRPr="00CA6400">
        <w:rPr>
          <w:rFonts w:cstheme="minorBidi"/>
          <w:color w:val="000000" w:themeColor="text1"/>
          <w:kern w:val="24"/>
          <w:sz w:val="28"/>
          <w:szCs w:val="28"/>
        </w:rPr>
        <w:t xml:space="preserve"> </w:t>
      </w:r>
      <w:r w:rsidRPr="002448DE">
        <w:rPr>
          <w:rFonts w:cstheme="minorBidi"/>
          <w:color w:val="000000" w:themeColor="text1"/>
          <w:kern w:val="24"/>
          <w:sz w:val="28"/>
          <w:szCs w:val="28"/>
        </w:rPr>
        <w:t xml:space="preserve">Conserved motifs identified in </w:t>
      </w:r>
      <w:proofErr w:type="spellStart"/>
      <w:r w:rsidRPr="002448DE">
        <w:rPr>
          <w:rFonts w:cstheme="minorBidi"/>
          <w:color w:val="000000" w:themeColor="text1"/>
          <w:kern w:val="24"/>
          <w:sz w:val="28"/>
          <w:szCs w:val="28"/>
        </w:rPr>
        <w:t>TaZIFL</w:t>
      </w:r>
      <w:proofErr w:type="spellEnd"/>
      <w:r w:rsidRPr="002448DE">
        <w:rPr>
          <w:rFonts w:cstheme="minorBidi"/>
          <w:color w:val="000000" w:themeColor="text1"/>
          <w:kern w:val="24"/>
          <w:sz w:val="28"/>
          <w:szCs w:val="28"/>
        </w:rPr>
        <w:t xml:space="preserve"> proteins by MEME search. Table shows the consensus sequence logo, E-values and the number of proteins in which each motif is found. </w:t>
      </w:r>
    </w:p>
    <w:p w14:paraId="56961ABF" w14:textId="576C1168" w:rsidR="00975007" w:rsidRPr="002448DE" w:rsidRDefault="00975007"/>
    <w:tbl>
      <w:tblPr>
        <w:tblStyle w:val="TableGrid"/>
        <w:tblW w:w="0" w:type="auto"/>
        <w:tblInd w:w="1702" w:type="dxa"/>
        <w:tblLayout w:type="fixed"/>
        <w:tblLook w:val="04A0" w:firstRow="1" w:lastRow="0" w:firstColumn="1" w:lastColumn="0" w:noHBand="0" w:noVBand="1"/>
      </w:tblPr>
      <w:tblGrid>
        <w:gridCol w:w="1368"/>
        <w:gridCol w:w="6252"/>
        <w:gridCol w:w="1559"/>
        <w:gridCol w:w="1418"/>
      </w:tblGrid>
      <w:tr w:rsidR="00304886" w:rsidRPr="00325CBB" w14:paraId="5DE408D3" w14:textId="77777777" w:rsidTr="00150A55">
        <w:tc>
          <w:tcPr>
            <w:tcW w:w="1368" w:type="dxa"/>
          </w:tcPr>
          <w:p w14:paraId="3F741AFA" w14:textId="77777777" w:rsidR="00304886" w:rsidRPr="00325CBB" w:rsidRDefault="00304886" w:rsidP="00150A55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otif No.</w:t>
            </w:r>
          </w:p>
        </w:tc>
        <w:tc>
          <w:tcPr>
            <w:tcW w:w="6252" w:type="dxa"/>
          </w:tcPr>
          <w:p w14:paraId="643BCB80" w14:textId="77777777" w:rsidR="00304886" w:rsidRPr="00325CBB" w:rsidRDefault="00304886" w:rsidP="00150A55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otif</w:t>
            </w:r>
          </w:p>
        </w:tc>
        <w:tc>
          <w:tcPr>
            <w:tcW w:w="1559" w:type="dxa"/>
          </w:tcPr>
          <w:p w14:paraId="64FACFCE" w14:textId="77777777" w:rsidR="00304886" w:rsidRPr="00325CBB" w:rsidRDefault="00304886" w:rsidP="00150A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1418" w:type="dxa"/>
          </w:tcPr>
          <w:p w14:paraId="0502F7AB" w14:textId="77777777" w:rsidR="00304886" w:rsidRPr="00325CBB" w:rsidRDefault="00304886" w:rsidP="00150A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s ou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304886" w:rsidRPr="00325CBB" w14:paraId="4271B4DA" w14:textId="77777777" w:rsidTr="00150A55">
        <w:trPr>
          <w:trHeight w:val="647"/>
        </w:trPr>
        <w:tc>
          <w:tcPr>
            <w:tcW w:w="1368" w:type="dxa"/>
          </w:tcPr>
          <w:p w14:paraId="10337F37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54DBDF4" wp14:editId="327CFD9A">
                  <wp:extent cx="762000" cy="268941"/>
                  <wp:effectExtent l="19050" t="0" r="0" b="0"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103" cy="2696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22A41E6C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019CD1F" wp14:editId="78DEDF5F">
                  <wp:extent cx="3759200" cy="790575"/>
                  <wp:effectExtent l="0" t="0" r="0" b="0"/>
                  <wp:docPr id="5" name="Picture 5" descr="C:\Users\gazal\Downloads\logo (1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gazal\Downloads\logo (15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0D2FECFB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2.7e-453</w:t>
            </w:r>
          </w:p>
        </w:tc>
        <w:tc>
          <w:tcPr>
            <w:tcW w:w="1418" w:type="dxa"/>
          </w:tcPr>
          <w:p w14:paraId="02A30133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5E3C4B51" w14:textId="77777777" w:rsidTr="00150A55">
        <w:tc>
          <w:tcPr>
            <w:tcW w:w="1368" w:type="dxa"/>
          </w:tcPr>
          <w:p w14:paraId="1F33F94C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92C39CC" wp14:editId="50B21928">
                  <wp:extent cx="758952" cy="249373"/>
                  <wp:effectExtent l="19050" t="0" r="3048" b="0"/>
                  <wp:docPr id="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493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27EFAAE2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B7BE966" wp14:editId="3BB5CE0A">
                  <wp:extent cx="3759200" cy="800100"/>
                  <wp:effectExtent l="0" t="0" r="0" b="12700"/>
                  <wp:docPr id="6" name="Picture 6" descr="C:\Users\gazal\Downloads\logo (1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gazal\Downloads\logo (16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307B6483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6e-430</w:t>
            </w:r>
          </w:p>
          <w:p w14:paraId="08CBC937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F2EB5F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765C8762" w14:textId="77777777" w:rsidTr="00150A55">
        <w:tc>
          <w:tcPr>
            <w:tcW w:w="1368" w:type="dxa"/>
          </w:tcPr>
          <w:p w14:paraId="4A2237EB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8AE2342" wp14:editId="5B8B7BB5">
                  <wp:extent cx="758952" cy="219937"/>
                  <wp:effectExtent l="19050" t="0" r="3048" b="0"/>
                  <wp:docPr id="1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9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1DC815E1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115BBB4" wp14:editId="09CE9FEB">
                  <wp:extent cx="3759200" cy="781050"/>
                  <wp:effectExtent l="0" t="0" r="0" b="6350"/>
                  <wp:docPr id="9" name="Picture 9" descr="C:\Users\gazal\Downloads\logo (1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gazal\Downloads\logo (17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6819"/>
                          <a:stretch/>
                        </pic:blipFill>
                        <pic:spPr bwMode="auto">
                          <a:xfrm>
                            <a:off x="0" y="0"/>
                            <a:ext cx="37592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FFC149C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5e-430</w:t>
            </w:r>
          </w:p>
          <w:p w14:paraId="24AF5D2B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9612CF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18D84026" w14:textId="77777777" w:rsidTr="00150A55">
        <w:tc>
          <w:tcPr>
            <w:tcW w:w="1368" w:type="dxa"/>
          </w:tcPr>
          <w:p w14:paraId="56C2A1ED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6D99E56" wp14:editId="759C2A45">
                  <wp:extent cx="758952" cy="225065"/>
                  <wp:effectExtent l="19050" t="0" r="3048" b="0"/>
                  <wp:docPr id="3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25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03CAED86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30EA1E4" wp14:editId="63654F04">
                  <wp:extent cx="3759200" cy="781050"/>
                  <wp:effectExtent l="0" t="0" r="0" b="6350"/>
                  <wp:docPr id="10" name="Picture 10" descr="C:\Users\gazal\Downloads\logo (1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gazal\Downloads\logo (18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6819"/>
                          <a:stretch/>
                        </pic:blipFill>
                        <pic:spPr bwMode="auto">
                          <a:xfrm>
                            <a:off x="0" y="0"/>
                            <a:ext cx="37592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B06DACA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5e-426</w:t>
            </w:r>
          </w:p>
          <w:p w14:paraId="71043831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ECB493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00E720CD" w14:textId="77777777" w:rsidTr="00150A55">
        <w:tc>
          <w:tcPr>
            <w:tcW w:w="1368" w:type="dxa"/>
          </w:tcPr>
          <w:p w14:paraId="3B21B5FD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0952638" wp14:editId="34E8140D">
                  <wp:extent cx="758952" cy="193473"/>
                  <wp:effectExtent l="19050" t="0" r="3048" b="0"/>
                  <wp:docPr id="3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34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174F8FFE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6560B2B" wp14:editId="6DF73F4B">
                  <wp:extent cx="3759200" cy="800100"/>
                  <wp:effectExtent l="0" t="0" r="0" b="12700"/>
                  <wp:docPr id="11" name="Picture 11" descr="C:\Users\gazal\Downloads\logo (1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gazal\Downloads\logo (19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6253B805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2e-385</w:t>
            </w:r>
          </w:p>
          <w:p w14:paraId="40C79339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67D1C4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14:paraId="69F51387" w14:textId="77777777" w:rsidTr="00150A55">
        <w:tc>
          <w:tcPr>
            <w:tcW w:w="1368" w:type="dxa"/>
          </w:tcPr>
          <w:p w14:paraId="3DE20EB9" w14:textId="0FAAF8E8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14415CF" wp14:editId="2D1B9A2C">
                  <wp:extent cx="758952" cy="211201"/>
                  <wp:effectExtent l="19050" t="0" r="3048" b="0"/>
                  <wp:docPr id="4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12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245B962B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A081191" wp14:editId="1296A2F2">
                  <wp:extent cx="3759200" cy="800100"/>
                  <wp:effectExtent l="0" t="0" r="0" b="12700"/>
                  <wp:docPr id="13" name="Picture 13" descr="C:\Users\gazal\Downloads\logo (2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gazal\Downloads\logo (20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689CAF15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6e-217</w:t>
            </w:r>
          </w:p>
          <w:p w14:paraId="5DF5B30F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E33F03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193C3C5B" w14:textId="77777777" w:rsidTr="00150A55">
        <w:tc>
          <w:tcPr>
            <w:tcW w:w="1368" w:type="dxa"/>
          </w:tcPr>
          <w:p w14:paraId="79FB2025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lastRenderedPageBreak/>
              <w:drawing>
                <wp:inline distT="0" distB="0" distL="0" distR="0" wp14:anchorId="37F5EB64" wp14:editId="70542E1F">
                  <wp:extent cx="758952" cy="200356"/>
                  <wp:effectExtent l="19050" t="0" r="3048" b="0"/>
                  <wp:docPr id="4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0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320D202E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87A5073" wp14:editId="376D28EA">
                  <wp:extent cx="3759200" cy="790575"/>
                  <wp:effectExtent l="0" t="0" r="0" b="0"/>
                  <wp:docPr id="14" name="Picture 14" descr="C:\Users\gazal\Downloads\logo (2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gazal\Downloads\logo (21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3C985E8D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6e-171</w:t>
            </w:r>
          </w:p>
          <w:p w14:paraId="3C7018E5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77E295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14:paraId="09BDA16B" w14:textId="77777777" w:rsidTr="00150A55">
        <w:tc>
          <w:tcPr>
            <w:tcW w:w="1368" w:type="dxa"/>
          </w:tcPr>
          <w:p w14:paraId="36E43AD0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1C76A61" wp14:editId="0A48EF1F">
                  <wp:extent cx="758952" cy="255503"/>
                  <wp:effectExtent l="19050" t="0" r="3048" b="0"/>
                  <wp:docPr id="4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555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6CB1098A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B0A30AF" wp14:editId="40FA7ACC">
                  <wp:extent cx="3759200" cy="1047750"/>
                  <wp:effectExtent l="0" t="0" r="0" b="0"/>
                  <wp:docPr id="15" name="Picture 15" descr="C:\Users\gazal\Downloads\logo (2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gazal\Downloads\logo (22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08"/>
                          <a:stretch/>
                        </pic:blipFill>
                        <pic:spPr bwMode="auto">
                          <a:xfrm>
                            <a:off x="0" y="0"/>
                            <a:ext cx="37592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5EC7D403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3e-121</w:t>
            </w:r>
          </w:p>
          <w:p w14:paraId="331D720C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AD12F9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14:paraId="54E63CBE" w14:textId="77777777" w:rsidTr="00150A55">
        <w:tc>
          <w:tcPr>
            <w:tcW w:w="1368" w:type="dxa"/>
          </w:tcPr>
          <w:p w14:paraId="4AE639DF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445BA0D" wp14:editId="61FF6BAC">
                  <wp:extent cx="758952" cy="188144"/>
                  <wp:effectExtent l="19050" t="0" r="3048" b="0"/>
                  <wp:docPr id="4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881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7D46FC18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ED2955B" wp14:editId="0FB87ECE">
                  <wp:extent cx="3759200" cy="800100"/>
                  <wp:effectExtent l="0" t="0" r="0" b="12700"/>
                  <wp:docPr id="16" name="Picture 16" descr="C:\Users\gazal\Downloads\logo (2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gazal\Downloads\logo (23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7422DFD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4e-116</w:t>
            </w:r>
          </w:p>
          <w:p w14:paraId="30EB13C2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61D2F1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14:paraId="655E216F" w14:textId="77777777" w:rsidTr="00150A55">
        <w:tc>
          <w:tcPr>
            <w:tcW w:w="1368" w:type="dxa"/>
          </w:tcPr>
          <w:p w14:paraId="1FB53305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3E567E6" wp14:editId="02CFABD7">
                  <wp:extent cx="758952" cy="177553"/>
                  <wp:effectExtent l="19050" t="0" r="3048" b="0"/>
                  <wp:docPr id="5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775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0573132C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3FFFCF1" wp14:editId="3E979F57">
                  <wp:extent cx="3759200" cy="1047750"/>
                  <wp:effectExtent l="0" t="0" r="0" b="0"/>
                  <wp:docPr id="17" name="Picture 17" descr="C:\Users\gazal\Downloads\logo (2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gazal\Downloads\logo (24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08"/>
                          <a:stretch/>
                        </pic:blipFill>
                        <pic:spPr bwMode="auto">
                          <a:xfrm>
                            <a:off x="0" y="0"/>
                            <a:ext cx="37592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AB335FC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2e-115</w:t>
            </w:r>
          </w:p>
          <w:p w14:paraId="382AC476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BFBA62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14:paraId="4C8092A3" w14:textId="77777777" w:rsidTr="00150A55">
        <w:tc>
          <w:tcPr>
            <w:tcW w:w="1368" w:type="dxa"/>
          </w:tcPr>
          <w:p w14:paraId="67358560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9C8ABD7" wp14:editId="02752BC7">
                  <wp:extent cx="758952" cy="211670"/>
                  <wp:effectExtent l="19050" t="0" r="3048" b="0"/>
                  <wp:docPr id="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1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0B4A9CDA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41D2E82" wp14:editId="4E8E1A6D">
                  <wp:extent cx="3759200" cy="809625"/>
                  <wp:effectExtent l="0" t="0" r="0" b="3175"/>
                  <wp:docPr id="18" name="Picture 18" descr="C:\Users\gazal\Downloads\logo (2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gazal\Downloads\logo (25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409"/>
                          <a:stretch/>
                        </pic:blipFill>
                        <pic:spPr bwMode="auto">
                          <a:xfrm>
                            <a:off x="0" y="0"/>
                            <a:ext cx="375920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48701D07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7e-078</w:t>
            </w:r>
          </w:p>
          <w:p w14:paraId="10167A7A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654122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14:paraId="187B153B" w14:textId="77777777" w:rsidTr="00150A55">
        <w:tc>
          <w:tcPr>
            <w:tcW w:w="1368" w:type="dxa"/>
          </w:tcPr>
          <w:p w14:paraId="7B865685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C98B957" wp14:editId="4A0B0E1B">
                  <wp:extent cx="758952" cy="210212"/>
                  <wp:effectExtent l="19050" t="0" r="3048" b="0"/>
                  <wp:docPr id="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02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6BB22E51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528F0EF" wp14:editId="2EAFD379">
                  <wp:extent cx="3759200" cy="790575"/>
                  <wp:effectExtent l="0" t="0" r="0" b="0"/>
                  <wp:docPr id="20" name="Picture 20" descr="C:\Users\gazal\Downloads\logo (2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gazal\Downloads\logo (26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DA7B8F6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9e-051</w:t>
            </w:r>
          </w:p>
          <w:p w14:paraId="166F7FA0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7FD0D3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04886" w:rsidRPr="00325CBB" w14:paraId="13FAD6D0" w14:textId="77777777" w:rsidTr="00150A55">
        <w:tc>
          <w:tcPr>
            <w:tcW w:w="1368" w:type="dxa"/>
          </w:tcPr>
          <w:p w14:paraId="44EA4576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lastRenderedPageBreak/>
              <w:drawing>
                <wp:inline distT="0" distB="0" distL="0" distR="0" wp14:anchorId="2A5089D9" wp14:editId="6EC508D8">
                  <wp:extent cx="758952" cy="204825"/>
                  <wp:effectExtent l="19050" t="0" r="3048" b="0"/>
                  <wp:docPr id="5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0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6A778F37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7F13D75" wp14:editId="1CCF7611">
                  <wp:extent cx="3759200" cy="847725"/>
                  <wp:effectExtent l="0" t="0" r="0" b="0"/>
                  <wp:docPr id="21" name="Picture 21" descr="C:\Users\gazal\Downloads\logo (2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gazal\Downloads\logo (27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319"/>
                          <a:stretch/>
                        </pic:blipFill>
                        <pic:spPr bwMode="auto">
                          <a:xfrm>
                            <a:off x="0" y="0"/>
                            <a:ext cx="375920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07BE1889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4e-010</w:t>
            </w:r>
          </w:p>
          <w:p w14:paraId="22BFF44C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0BC7C0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04886" w:rsidRPr="00325CBB" w14:paraId="44FB7837" w14:textId="77777777" w:rsidTr="00150A55">
        <w:tc>
          <w:tcPr>
            <w:tcW w:w="1368" w:type="dxa"/>
          </w:tcPr>
          <w:p w14:paraId="190F96AC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DF1255E" wp14:editId="07337406">
                  <wp:extent cx="758952" cy="191424"/>
                  <wp:effectExtent l="19050" t="0" r="3048" b="0"/>
                  <wp:docPr id="5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14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0614054D" w14:textId="77777777" w:rsidR="00304886" w:rsidRPr="00325CBB" w:rsidRDefault="00304886" w:rsidP="00150A5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BF6BABB" wp14:editId="23668CC0">
                  <wp:extent cx="3124200" cy="1005205"/>
                  <wp:effectExtent l="0" t="0" r="0" b="10795"/>
                  <wp:docPr id="22" name="Picture 22" descr="C:\Users\gazal\Downloads\logo (2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gazal\Downloads\logo (28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56"/>
                          <a:stretch/>
                        </pic:blipFill>
                        <pic:spPr bwMode="auto">
                          <a:xfrm>
                            <a:off x="0" y="0"/>
                            <a:ext cx="3135109" cy="1008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491C1305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6e-006</w:t>
            </w:r>
          </w:p>
          <w:p w14:paraId="55127B8F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1B077F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04886" w:rsidRPr="00325CBB" w14:paraId="16891DED" w14:textId="77777777" w:rsidTr="00150A55">
        <w:tc>
          <w:tcPr>
            <w:tcW w:w="1368" w:type="dxa"/>
          </w:tcPr>
          <w:p w14:paraId="7E3FB117" w14:textId="77777777"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0325C0C" wp14:editId="1701F7FA">
                  <wp:extent cx="758952" cy="197349"/>
                  <wp:effectExtent l="19050" t="0" r="3048" b="0"/>
                  <wp:docPr id="6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73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14:paraId="6C79BAC3" w14:textId="77777777" w:rsidR="00304886" w:rsidRPr="00325CBB" w:rsidRDefault="00304886" w:rsidP="00150A5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192ED77" wp14:editId="3CACB82F">
                  <wp:extent cx="2946400" cy="1183005"/>
                  <wp:effectExtent l="0" t="0" r="0" b="10795"/>
                  <wp:docPr id="23" name="Picture 23" descr="C:\Users\gazal\Downloads\logo (2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gazal\Downloads\logo (29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383"/>
                          <a:stretch/>
                        </pic:blipFill>
                        <pic:spPr bwMode="auto">
                          <a:xfrm>
                            <a:off x="0" y="0"/>
                            <a:ext cx="2964522" cy="1190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4FEAAFA" w14:textId="77777777"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5e-003</w:t>
            </w:r>
          </w:p>
          <w:p w14:paraId="08F1EE19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47EE2D" w14:textId="77777777"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4EC9AE7E" w14:textId="77777777" w:rsidR="00304886" w:rsidRDefault="00304886"/>
    <w:p w14:paraId="16F6652D" w14:textId="77777777" w:rsidR="00304886" w:rsidRDefault="00304886"/>
    <w:p w14:paraId="05942500" w14:textId="77777777" w:rsidR="00304886" w:rsidRDefault="00304886"/>
    <w:p w14:paraId="1F5C2693" w14:textId="47B17D68" w:rsidR="00304886" w:rsidRDefault="00304886"/>
    <w:sectPr w:rsidR="00304886" w:rsidSect="00975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E2309" w14:textId="77777777" w:rsidR="00C548DC" w:rsidRDefault="00C548DC" w:rsidP="007D5680">
      <w:pPr>
        <w:spacing w:after="0" w:line="240" w:lineRule="auto"/>
      </w:pPr>
      <w:r>
        <w:separator/>
      </w:r>
    </w:p>
  </w:endnote>
  <w:endnote w:type="continuationSeparator" w:id="0">
    <w:p w14:paraId="41AEF645" w14:textId="77777777" w:rsidR="00C548DC" w:rsidRDefault="00C548DC" w:rsidP="007D5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C58CA" w14:textId="77777777" w:rsidR="00C548DC" w:rsidRDefault="00C548DC" w:rsidP="007D5680">
      <w:pPr>
        <w:spacing w:after="0" w:line="240" w:lineRule="auto"/>
      </w:pPr>
      <w:r>
        <w:separator/>
      </w:r>
    </w:p>
  </w:footnote>
  <w:footnote w:type="continuationSeparator" w:id="0">
    <w:p w14:paraId="68133E4F" w14:textId="77777777" w:rsidR="00C548DC" w:rsidRDefault="00C548DC" w:rsidP="007D5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007"/>
    <w:rsid w:val="0013701C"/>
    <w:rsid w:val="0017786C"/>
    <w:rsid w:val="002448DE"/>
    <w:rsid w:val="00304886"/>
    <w:rsid w:val="003E0DFA"/>
    <w:rsid w:val="0045601A"/>
    <w:rsid w:val="00546E4C"/>
    <w:rsid w:val="006248FD"/>
    <w:rsid w:val="006E413D"/>
    <w:rsid w:val="0076752A"/>
    <w:rsid w:val="007955AB"/>
    <w:rsid w:val="007D5680"/>
    <w:rsid w:val="008D1E1D"/>
    <w:rsid w:val="00975007"/>
    <w:rsid w:val="00A7077B"/>
    <w:rsid w:val="00AE0C45"/>
    <w:rsid w:val="00AE776C"/>
    <w:rsid w:val="00B94ECC"/>
    <w:rsid w:val="00BB4152"/>
    <w:rsid w:val="00C00764"/>
    <w:rsid w:val="00C3350A"/>
    <w:rsid w:val="00C548DC"/>
    <w:rsid w:val="00CA6400"/>
    <w:rsid w:val="00F5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47E2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0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680"/>
  </w:style>
  <w:style w:type="paragraph" w:styleId="Footer">
    <w:name w:val="footer"/>
    <w:basedOn w:val="Normal"/>
    <w:link w:val="FooterChar"/>
    <w:uiPriority w:val="99"/>
    <w:unhideWhenUsed/>
    <w:rsid w:val="007D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AEC5D-2222-4DFD-9284-E750A616B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jay Ajay</cp:lastModifiedBy>
  <cp:revision>16</cp:revision>
  <dcterms:created xsi:type="dcterms:W3CDTF">2018-08-17T06:57:00Z</dcterms:created>
  <dcterms:modified xsi:type="dcterms:W3CDTF">2019-01-27T14:56:00Z</dcterms:modified>
</cp:coreProperties>
</file>